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F4A3E5" w14:textId="3E6C1E8B" w:rsidR="00764D23" w:rsidRPr="00764D23" w:rsidRDefault="00764D23" w:rsidP="00764D2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764D23">
        <w:rPr>
          <w:rFonts w:ascii="Arial" w:hAnsi="Arial" w:cs="Arial"/>
          <w:b/>
          <w:sz w:val="20"/>
          <w:szCs w:val="20"/>
          <w:lang w:val="en-US"/>
        </w:rPr>
        <w:t>S38</w:t>
      </w:r>
      <w:r w:rsidRPr="00764D23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764D23">
        <w:rPr>
          <w:rFonts w:ascii="Arial" w:hAnsi="Arial" w:cs="Arial"/>
          <w:b/>
          <w:sz w:val="20"/>
          <w:szCs w:val="20"/>
          <w:lang w:val="en-US"/>
        </w:rPr>
        <w:t>. Relative risk of solicited fever during the first week after one dose of the MF59-adjuvanted or non-adjuvanted seasonal influenza vaccines in non-elderly adults.</w:t>
      </w:r>
    </w:p>
    <w:p w14:paraId="08A7BDB9" w14:textId="77777777" w:rsidR="00764D23" w:rsidRPr="008B0E7A" w:rsidRDefault="00764D23" w:rsidP="00764D23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p w14:paraId="0640517A" w14:textId="77777777" w:rsidR="00764D23" w:rsidRPr="008B0E7A" w:rsidRDefault="00764D23" w:rsidP="00764D2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6C825B28" wp14:editId="5FF00351">
            <wp:extent cx="6120130" cy="2260600"/>
            <wp:effectExtent l="0" t="0" r="0" b="6350"/>
            <wp:docPr id="28" name="Immagin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228D6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73F"/>
    <w:rsid w:val="0070720E"/>
    <w:rsid w:val="00764D23"/>
    <w:rsid w:val="0084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C28F3"/>
  <w15:chartTrackingRefBased/>
  <w15:docId w15:val="{B672CAD6-C312-49B1-8D52-8FED73D9C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64D2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28:00Z</dcterms:created>
  <dcterms:modified xsi:type="dcterms:W3CDTF">2024-05-09T09:28:00Z</dcterms:modified>
</cp:coreProperties>
</file>